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126D2" w14:textId="52FDC29B" w:rsidR="008613C2" w:rsidRPr="008D1E6C" w:rsidRDefault="008613C2">
      <w:pPr>
        <w:rPr>
          <w:rFonts w:ascii="Times New Roman" w:hAnsi="Times New Roman" w:cs="Times New Roman"/>
          <w:b/>
          <w:bCs/>
        </w:rPr>
      </w:pPr>
      <w:r w:rsidRPr="008613C2">
        <w:rPr>
          <w:rFonts w:ascii="Times New Roman" w:hAnsi="Times New Roman" w:cs="Times New Roman"/>
          <w:b/>
          <w:bCs/>
        </w:rPr>
        <w:t>Supplementary Table 1. The correlation between the expression of LINC02474 and clinical-pathological characterizations of CRC patients.</w:t>
      </w:r>
    </w:p>
    <w:p w14:paraId="79069FAA" w14:textId="0E283685" w:rsidR="008613C2" w:rsidRPr="008613C2" w:rsidRDefault="008613C2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80" w:rightFromText="180" w:vertAnchor="text" w:horzAnchor="margin" w:tblpY="-69"/>
        <w:tblW w:w="0" w:type="auto"/>
        <w:tblLook w:val="04A0" w:firstRow="1" w:lastRow="0" w:firstColumn="1" w:lastColumn="0" w:noHBand="0" w:noVBand="1"/>
      </w:tblPr>
      <w:tblGrid>
        <w:gridCol w:w="2727"/>
        <w:gridCol w:w="1244"/>
        <w:gridCol w:w="2762"/>
        <w:gridCol w:w="1573"/>
      </w:tblGrid>
      <w:tr w:rsidR="008613C2" w:rsidRPr="006A4AEE" w14:paraId="628491E4" w14:textId="77777777" w:rsidTr="009C4911">
        <w:trPr>
          <w:trHeight w:val="416"/>
        </w:trPr>
        <w:tc>
          <w:tcPr>
            <w:tcW w:w="2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3554B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56324380"/>
            <w:r w:rsidRPr="006A4AEE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C14DC" w14:textId="0F280DB8" w:rsidR="008613C2" w:rsidRPr="006A4AEE" w:rsidRDefault="00640FB8" w:rsidP="009C49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4AEE">
              <w:rPr>
                <w:rFonts w:ascii="Times New Roman" w:hAnsi="Times New Roman" w:cs="Times New Roman"/>
                <w:b/>
                <w:bCs/>
              </w:rPr>
              <w:t>Total</w:t>
            </w:r>
            <w:r w:rsidR="008613C2" w:rsidRPr="006A4AEE">
              <w:rPr>
                <w:rFonts w:ascii="Times New Roman" w:hAnsi="Times New Roman" w:cs="Times New Roman"/>
                <w:b/>
                <w:bCs/>
              </w:rPr>
              <w:t xml:space="preserve"> case</w:t>
            </w: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90401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4AEE">
              <w:rPr>
                <w:rFonts w:ascii="Times New Roman" w:hAnsi="Times New Roman" w:cs="Times New Roman"/>
                <w:b/>
                <w:bCs/>
              </w:rPr>
              <w:t>LINC02474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B6A2A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4AE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8613C2" w:rsidRPr="006A4AEE" w14:paraId="5FD30CA0" w14:textId="77777777" w:rsidTr="009C4911">
        <w:tc>
          <w:tcPr>
            <w:tcW w:w="2727" w:type="dxa"/>
            <w:tcBorders>
              <w:left w:val="nil"/>
              <w:bottom w:val="nil"/>
              <w:right w:val="nil"/>
            </w:tcBorders>
          </w:tcPr>
          <w:p w14:paraId="12DDC05B" w14:textId="77777777" w:rsidR="008613C2" w:rsidRPr="006A4AEE" w:rsidRDefault="008613C2" w:rsidP="009C4911">
            <w:pPr>
              <w:rPr>
                <w:rFonts w:ascii="Times New Roman" w:hAnsi="Times New Roman" w:cs="Times New Roman"/>
                <w:b/>
                <w:bCs/>
              </w:rPr>
            </w:pPr>
            <w:r w:rsidRPr="006A4AEE">
              <w:rPr>
                <w:rFonts w:ascii="Times New Roman" w:hAnsi="Times New Roman" w:cs="Times New Roman"/>
                <w:b/>
                <w:bCs/>
              </w:rPr>
              <w:t>Age(years)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60292572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left w:val="nil"/>
              <w:bottom w:val="nil"/>
              <w:right w:val="nil"/>
            </w:tcBorders>
          </w:tcPr>
          <w:p w14:paraId="258E5DB5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Merge w:val="restart"/>
            <w:tcBorders>
              <w:left w:val="nil"/>
              <w:right w:val="nil"/>
            </w:tcBorders>
          </w:tcPr>
          <w:p w14:paraId="61ADB3AE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13</w:t>
            </w:r>
          </w:p>
        </w:tc>
      </w:tr>
      <w:tr w:rsidR="008613C2" w:rsidRPr="006A4AEE" w14:paraId="6FBD2A5A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3E983DFA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＜</w:t>
            </w:r>
            <w:r w:rsidRPr="006A4AE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18E7037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0073EA5E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.558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3831-5.932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73" w:type="dxa"/>
            <w:vMerge/>
            <w:tcBorders>
              <w:left w:val="nil"/>
              <w:bottom w:val="nil"/>
              <w:right w:val="nil"/>
            </w:tcBorders>
          </w:tcPr>
          <w:p w14:paraId="79F2B957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3C2" w:rsidRPr="006A4AEE" w14:paraId="0022DC14" w14:textId="77777777" w:rsidTr="009C4911">
        <w:trPr>
          <w:gridAfter w:val="1"/>
          <w:wAfter w:w="1573" w:type="dxa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470EABB7" w14:textId="77777777" w:rsidR="008613C2" w:rsidRPr="006A4AEE" w:rsidRDefault="008613C2" w:rsidP="009C4911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≥6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8DE7069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288B3953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.579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4118-9.547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</w:tr>
      <w:tr w:rsidR="008613C2" w:rsidRPr="006A4AEE" w14:paraId="6DD8AE00" w14:textId="77777777" w:rsidTr="009C4911">
        <w:tc>
          <w:tcPr>
            <w:tcW w:w="2727" w:type="dxa"/>
            <w:vMerge w:val="restart"/>
            <w:tcBorders>
              <w:top w:val="nil"/>
              <w:left w:val="nil"/>
              <w:right w:val="nil"/>
            </w:tcBorders>
          </w:tcPr>
          <w:p w14:paraId="5461A436" w14:textId="77777777" w:rsidR="008613C2" w:rsidRPr="006A4AEE" w:rsidRDefault="008613C2" w:rsidP="009C4911">
            <w:pPr>
              <w:rPr>
                <w:rFonts w:ascii="Times New Roman" w:hAnsi="Times New Roman" w:cs="Times New Roman"/>
                <w:b/>
                <w:bCs/>
              </w:rPr>
            </w:pPr>
            <w:r w:rsidRPr="006A4AEE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14:paraId="40E58742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082B675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719E8B48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right w:val="nil"/>
            </w:tcBorders>
          </w:tcPr>
          <w:p w14:paraId="6A522EC2" w14:textId="77777777" w:rsidR="008613C2" w:rsidRPr="006A4AEE" w:rsidRDefault="008613C2" w:rsidP="009C49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A4AE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90</w:t>
            </w:r>
          </w:p>
        </w:tc>
      </w:tr>
      <w:tr w:rsidR="008613C2" w:rsidRPr="006A4AEE" w14:paraId="2F151BCE" w14:textId="77777777" w:rsidTr="009C4911">
        <w:tc>
          <w:tcPr>
            <w:tcW w:w="2727" w:type="dxa"/>
            <w:vMerge/>
            <w:tcBorders>
              <w:left w:val="nil"/>
              <w:bottom w:val="nil"/>
              <w:right w:val="nil"/>
            </w:tcBorders>
          </w:tcPr>
          <w:p w14:paraId="2C983AED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7195290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51814E8E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AEE">
              <w:rPr>
                <w:rFonts w:ascii="Times New Roman" w:hAnsi="Times New Roman" w:cs="Times New Roman"/>
              </w:rPr>
              <w:t>1.558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2176-5.098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73" w:type="dxa"/>
            <w:vMerge/>
            <w:tcBorders>
              <w:left w:val="nil"/>
              <w:bottom w:val="nil"/>
              <w:right w:val="nil"/>
            </w:tcBorders>
          </w:tcPr>
          <w:p w14:paraId="68AF7B2B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3C2" w:rsidRPr="006A4AEE" w14:paraId="2090A23D" w14:textId="77777777" w:rsidTr="009C4911">
        <w:trPr>
          <w:gridAfter w:val="1"/>
          <w:wAfter w:w="1573" w:type="dxa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57D878FD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6A662DF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582BBA22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.597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5899-10.69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</w:tr>
      <w:tr w:rsidR="008613C2" w:rsidRPr="006A4AEE" w14:paraId="56B71FD9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67ACC99C" w14:textId="77777777" w:rsidR="008613C2" w:rsidRPr="006A4AEE" w:rsidRDefault="008613C2" w:rsidP="009C4911">
            <w:pPr>
              <w:rPr>
                <w:rFonts w:ascii="Times New Roman" w:hAnsi="Times New Roman" w:cs="Times New Roman"/>
                <w:b/>
                <w:bCs/>
              </w:rPr>
            </w:pPr>
            <w:r w:rsidRPr="006A4AEE">
              <w:rPr>
                <w:rFonts w:ascii="Times New Roman" w:hAnsi="Times New Roman" w:cs="Times New Roman"/>
                <w:b/>
                <w:bCs/>
              </w:rPr>
              <w:t>Tumor siz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ABF6280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4B32B9DE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4114CAB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18</w:t>
            </w:r>
          </w:p>
        </w:tc>
      </w:tr>
      <w:tr w:rsidR="008613C2" w:rsidRPr="006A4AEE" w14:paraId="578B48C4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4A4DBF0B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≤5c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3A6E276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544A9E0F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.506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4715-15.67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D9E9372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3C2" w:rsidRPr="006A4AEE" w14:paraId="75F98005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15736491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＞</w:t>
            </w:r>
            <w:r w:rsidRPr="006A4AEE">
              <w:rPr>
                <w:rFonts w:ascii="Times New Roman" w:hAnsi="Times New Roman" w:cs="Times New Roman"/>
              </w:rPr>
              <w:t>5c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6E5CE98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39334E5F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.675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1630-2.838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0527259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3C2" w:rsidRPr="006A4AEE" w14:paraId="0FF5AA6B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7FB128CA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A76C80A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49E50ECF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375F99B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3C2" w:rsidRPr="006A4AEE" w14:paraId="6A3796F5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5E978F21" w14:textId="77777777" w:rsidR="008613C2" w:rsidRPr="006A4AEE" w:rsidRDefault="008613C2" w:rsidP="009C4911">
            <w:pPr>
              <w:rPr>
                <w:rFonts w:ascii="Times New Roman" w:hAnsi="Times New Roman" w:cs="Times New Roman"/>
                <w:b/>
                <w:bCs/>
              </w:rPr>
            </w:pPr>
            <w:r w:rsidRPr="006A4AEE">
              <w:rPr>
                <w:rFonts w:ascii="Times New Roman" w:hAnsi="Times New Roman" w:cs="Times New Roman"/>
                <w:b/>
                <w:bCs/>
              </w:rPr>
              <w:t>Lymph node metastasi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75AD108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72121D42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BF968D5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21</w:t>
            </w:r>
          </w:p>
        </w:tc>
      </w:tr>
      <w:tr w:rsidR="008613C2" w:rsidRPr="006A4AEE" w14:paraId="64C33593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71A71E33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33E8BA1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017F7822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.228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3916-10.36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2305F43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3C2" w:rsidRPr="006A4AEE" w14:paraId="74A9196F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2FEB4280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F62EE7B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4163D78D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.706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4515-5.899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E51013C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3C2" w:rsidRPr="006A4AEE" w14:paraId="24C494D1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1641B1D6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150119E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27C0C10D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8BAE3DE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3C2" w:rsidRPr="006A4AEE" w14:paraId="1182AB71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248DCF3F" w14:textId="77777777" w:rsidR="008613C2" w:rsidRPr="006A4AEE" w:rsidRDefault="008613C2" w:rsidP="009C4911">
            <w:pPr>
              <w:rPr>
                <w:rFonts w:ascii="Times New Roman" w:hAnsi="Times New Roman" w:cs="Times New Roman"/>
                <w:b/>
                <w:bCs/>
              </w:rPr>
            </w:pPr>
            <w:r w:rsidRPr="006A4AEE">
              <w:rPr>
                <w:rFonts w:ascii="Times New Roman" w:hAnsi="Times New Roman" w:cs="Times New Roman"/>
                <w:b/>
                <w:bCs/>
              </w:rPr>
              <w:t>Distant metastasi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F547C00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1725FD38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7701281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41</w:t>
            </w:r>
          </w:p>
        </w:tc>
      </w:tr>
      <w:tr w:rsidR="008613C2" w:rsidRPr="006A4AEE" w14:paraId="42A8E135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5CF7D9F4" w14:textId="77777777" w:rsidR="008613C2" w:rsidRPr="006A4AEE" w:rsidRDefault="008613C2" w:rsidP="009C4911">
            <w:pPr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B713F8E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32A0033A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.659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4863-11.84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FA89D57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3C2" w:rsidRPr="006A4AEE" w14:paraId="5CF35E93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63D4767C" w14:textId="77777777" w:rsidR="008613C2" w:rsidRPr="006A4AEE" w:rsidRDefault="008613C2" w:rsidP="009C4911">
            <w:pPr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8D250C8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6771EB69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.591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1303-5.098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861046C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3C2" w:rsidRPr="006A4AEE" w14:paraId="52860853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7F802835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2936E4A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1CFB0299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49F68D8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3C2" w:rsidRPr="006A4AEE" w14:paraId="33171914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7AFA3A88" w14:textId="77777777" w:rsidR="008613C2" w:rsidRPr="006A4AEE" w:rsidRDefault="008613C2" w:rsidP="009C4911">
            <w:pPr>
              <w:rPr>
                <w:rFonts w:ascii="Times New Roman" w:hAnsi="Times New Roman" w:cs="Times New Roman"/>
                <w:b/>
                <w:bCs/>
              </w:rPr>
            </w:pPr>
            <w:r w:rsidRPr="006A4AEE">
              <w:rPr>
                <w:rFonts w:ascii="Times New Roman" w:hAnsi="Times New Roman" w:cs="Times New Roman"/>
                <w:b/>
                <w:bCs/>
              </w:rPr>
              <w:t>TNM stag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A46033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790B7AD6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8745CC0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0.5072</w:t>
            </w:r>
          </w:p>
        </w:tc>
      </w:tr>
      <w:tr w:rsidR="008613C2" w:rsidRPr="006A4AEE" w14:paraId="35BD9EF5" w14:textId="77777777" w:rsidTr="009C4911">
        <w:trPr>
          <w:gridAfter w:val="1"/>
          <w:wAfter w:w="1573" w:type="dxa"/>
        </w:trPr>
        <w:tc>
          <w:tcPr>
            <w:tcW w:w="2727" w:type="dxa"/>
            <w:vMerge w:val="restart"/>
            <w:tcBorders>
              <w:top w:val="nil"/>
              <w:left w:val="nil"/>
              <w:right w:val="nil"/>
            </w:tcBorders>
          </w:tcPr>
          <w:p w14:paraId="1829DA40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eastAsia="SimSun" w:hAnsi="Times New Roman" w:cs="Times New Roman"/>
              </w:rPr>
              <w:t>Ⅰ</w:t>
            </w:r>
          </w:p>
          <w:p w14:paraId="18A695C1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eastAsia="SimSun" w:hAnsi="Times New Roman" w:cs="Times New Roman"/>
              </w:rPr>
              <w:t>Ⅱ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9CBD20C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2B45F465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3.138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3310-11.14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</w:tr>
      <w:tr w:rsidR="008613C2" w:rsidRPr="006A4AEE" w14:paraId="13D9F607" w14:textId="77777777" w:rsidTr="009C4911">
        <w:tc>
          <w:tcPr>
            <w:tcW w:w="2727" w:type="dxa"/>
            <w:vMerge/>
            <w:tcBorders>
              <w:left w:val="nil"/>
              <w:bottom w:val="nil"/>
              <w:right w:val="nil"/>
            </w:tcBorders>
          </w:tcPr>
          <w:p w14:paraId="4687F5CB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8ED4FF3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732109FF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0.7834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4326-29.97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5896AFB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3C2" w:rsidRPr="006A4AEE" w14:paraId="33185FD6" w14:textId="77777777" w:rsidTr="009C4911">
        <w:trPr>
          <w:gridAfter w:val="1"/>
          <w:wAfter w:w="1573" w:type="dxa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2BC03207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eastAsia="SimSun" w:hAnsi="Times New Roman" w:cs="Times New Roman"/>
              </w:rPr>
              <w:t>Ⅲ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74BF4F6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0801409C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.706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7041-5.899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</w:tr>
      <w:tr w:rsidR="008613C2" w:rsidRPr="006A4AEE" w14:paraId="7ED289A9" w14:textId="77777777" w:rsidTr="009C4911"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4921734D" w14:textId="77777777" w:rsidR="008613C2" w:rsidRPr="006A4AEE" w:rsidRDefault="008613C2" w:rsidP="009C491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eastAsia="SimSun" w:hAnsi="Times New Roman" w:cs="Times New Roman"/>
              </w:rPr>
              <w:t>Ⅳ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35133A8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7D376FF8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1.591</w:t>
            </w:r>
            <w:r w:rsidRPr="006A4AEE">
              <w:rPr>
                <w:rFonts w:ascii="Times New Roman" w:hAnsi="Times New Roman" w:cs="Times New Roman"/>
              </w:rPr>
              <w:t>（</w:t>
            </w:r>
            <w:r w:rsidRPr="006A4AEE">
              <w:rPr>
                <w:rFonts w:ascii="Times New Roman" w:hAnsi="Times New Roman" w:cs="Times New Roman"/>
              </w:rPr>
              <w:t>0.1303-5.098</w:t>
            </w:r>
            <w:r w:rsidRPr="006A4AE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2CF8949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3C2" w:rsidRPr="006A4AEE" w14:paraId="2A9D6A96" w14:textId="77777777" w:rsidTr="009C4911">
        <w:tc>
          <w:tcPr>
            <w:tcW w:w="2727" w:type="dxa"/>
            <w:tcBorders>
              <w:top w:val="nil"/>
              <w:left w:val="nil"/>
              <w:right w:val="nil"/>
            </w:tcBorders>
          </w:tcPr>
          <w:p w14:paraId="6DF817EC" w14:textId="77777777" w:rsidR="008613C2" w:rsidRPr="006A4AEE" w:rsidRDefault="008613C2" w:rsidP="009C4911">
            <w:pPr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6A4AEE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61BA9891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2" w:type="dxa"/>
            <w:tcBorders>
              <w:top w:val="nil"/>
              <w:left w:val="nil"/>
              <w:right w:val="nil"/>
            </w:tcBorders>
          </w:tcPr>
          <w:p w14:paraId="4E7BD8CD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  <w:r w:rsidRPr="006A4AE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</w:tcPr>
          <w:p w14:paraId="0039206B" w14:textId="77777777" w:rsidR="008613C2" w:rsidRPr="006A4AEE" w:rsidRDefault="008613C2" w:rsidP="009C49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37C0463D" w14:textId="768DB61F" w:rsidR="008613C2" w:rsidRPr="008D1E6C" w:rsidRDefault="008D1E6C">
      <w:pPr>
        <w:rPr>
          <w:rFonts w:ascii="Times New Roman" w:hAnsi="Times New Roman" w:cs="Times New Roman"/>
          <w:lang w:val="en-GB"/>
        </w:rPr>
      </w:pPr>
      <w:r w:rsidRPr="008D1E6C">
        <w:rPr>
          <w:rFonts w:ascii="Times New Roman" w:hAnsi="Times New Roman" w:cs="Times New Roman"/>
          <w:lang w:val="en-GB"/>
        </w:rPr>
        <w:t>Note: NA represents no value.</w:t>
      </w:r>
    </w:p>
    <w:p w14:paraId="10E197CB" w14:textId="77777777" w:rsidR="008613C2" w:rsidRPr="006A4AEE" w:rsidRDefault="008613C2">
      <w:pPr>
        <w:rPr>
          <w:rFonts w:ascii="Times New Roman" w:hAnsi="Times New Roman" w:cs="Times New Roman"/>
        </w:rPr>
      </w:pPr>
    </w:p>
    <w:sectPr w:rsidR="008613C2" w:rsidRPr="006A4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8F0FDD" w14:textId="77777777" w:rsidR="0030231F" w:rsidRDefault="0030231F" w:rsidP="00A75257">
      <w:r>
        <w:separator/>
      </w:r>
    </w:p>
  </w:endnote>
  <w:endnote w:type="continuationSeparator" w:id="0">
    <w:p w14:paraId="0325B15D" w14:textId="77777777" w:rsidR="0030231F" w:rsidRDefault="0030231F" w:rsidP="00A75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408EC2" w14:textId="77777777" w:rsidR="0030231F" w:rsidRDefault="0030231F" w:rsidP="00A75257">
      <w:r>
        <w:separator/>
      </w:r>
    </w:p>
  </w:footnote>
  <w:footnote w:type="continuationSeparator" w:id="0">
    <w:p w14:paraId="63B71618" w14:textId="77777777" w:rsidR="0030231F" w:rsidRDefault="0030231F" w:rsidP="00A75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509"/>
    <w:rsid w:val="00010DB4"/>
    <w:rsid w:val="00050F8C"/>
    <w:rsid w:val="00130F67"/>
    <w:rsid w:val="001B01A5"/>
    <w:rsid w:val="001E387E"/>
    <w:rsid w:val="00283F03"/>
    <w:rsid w:val="0030231F"/>
    <w:rsid w:val="00365E02"/>
    <w:rsid w:val="0036728B"/>
    <w:rsid w:val="003F78E4"/>
    <w:rsid w:val="0047058B"/>
    <w:rsid w:val="004B4478"/>
    <w:rsid w:val="004C6728"/>
    <w:rsid w:val="004E6611"/>
    <w:rsid w:val="00640FB8"/>
    <w:rsid w:val="00647BAD"/>
    <w:rsid w:val="006663F3"/>
    <w:rsid w:val="006751BB"/>
    <w:rsid w:val="006A4AEE"/>
    <w:rsid w:val="006C7B38"/>
    <w:rsid w:val="006D61C8"/>
    <w:rsid w:val="00831FB3"/>
    <w:rsid w:val="008613C2"/>
    <w:rsid w:val="008B1097"/>
    <w:rsid w:val="008D1E6C"/>
    <w:rsid w:val="00925D3C"/>
    <w:rsid w:val="009638ED"/>
    <w:rsid w:val="009B1C69"/>
    <w:rsid w:val="009C31F9"/>
    <w:rsid w:val="00A16036"/>
    <w:rsid w:val="00A50ACA"/>
    <w:rsid w:val="00A75257"/>
    <w:rsid w:val="00AA4F57"/>
    <w:rsid w:val="00AB1DF6"/>
    <w:rsid w:val="00AC4815"/>
    <w:rsid w:val="00BE7E38"/>
    <w:rsid w:val="00C35235"/>
    <w:rsid w:val="00DD7284"/>
    <w:rsid w:val="00E13509"/>
    <w:rsid w:val="00EA192F"/>
    <w:rsid w:val="00EB2B9E"/>
    <w:rsid w:val="00F35448"/>
    <w:rsid w:val="00FB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209ABCC"/>
  <w15:chartTrackingRefBased/>
  <w15:docId w15:val="{617723A3-B7A7-4213-A4AE-A5F2B2E66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2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2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52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52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5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525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B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B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甜甜</dc:creator>
  <cp:keywords/>
  <dc:description/>
  <cp:lastModifiedBy>Naimeng Liu</cp:lastModifiedBy>
  <cp:revision>50</cp:revision>
  <dcterms:created xsi:type="dcterms:W3CDTF">2020-09-10T01:56:00Z</dcterms:created>
  <dcterms:modified xsi:type="dcterms:W3CDTF">2021-04-06T13:14:00Z</dcterms:modified>
</cp:coreProperties>
</file>